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355D9B" w14:textId="77777777" w:rsidR="00A8107E" w:rsidRPr="00B436B2" w:rsidRDefault="00A8107E" w:rsidP="00A8107E">
      <w:pPr>
        <w:pStyle w:val="Zwykytekst"/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B436B2">
        <w:rPr>
          <w:rFonts w:ascii="Times New Roman" w:hAnsi="Times New Roman" w:cs="Times New Roman"/>
          <w:i/>
          <w:iCs/>
          <w:sz w:val="24"/>
          <w:szCs w:val="24"/>
          <w:lang w:val="en-US"/>
        </w:rPr>
        <w:t>Appendix 1. Main differences between foundations, associations and federations</w:t>
      </w:r>
    </w:p>
    <w:p w14:paraId="5654E35E" w14:textId="77777777" w:rsidR="00A8107E" w:rsidRPr="00B436B2" w:rsidRDefault="00A8107E" w:rsidP="00A8107E">
      <w:pPr>
        <w:pStyle w:val="Zwykytekst"/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993"/>
      </w:tblGrid>
      <w:tr w:rsidR="00B436B2" w:rsidRPr="00B436B2" w14:paraId="1891F929" w14:textId="77777777" w:rsidTr="0016578C">
        <w:tc>
          <w:tcPr>
            <w:tcW w:w="1812" w:type="dxa"/>
          </w:tcPr>
          <w:p w14:paraId="11A361E5" w14:textId="77777777" w:rsidR="00A8107E" w:rsidRPr="00B436B2" w:rsidRDefault="00A8107E" w:rsidP="0016578C">
            <w:pPr>
              <w:pStyle w:val="Zwykytekst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812" w:type="dxa"/>
          </w:tcPr>
          <w:p w14:paraId="43EF5260" w14:textId="77777777" w:rsidR="00A8107E" w:rsidRPr="00B436B2" w:rsidRDefault="00A8107E" w:rsidP="0016578C">
            <w:pPr>
              <w:pStyle w:val="Zwykytekst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B436B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oundation</w:t>
            </w:r>
          </w:p>
        </w:tc>
        <w:tc>
          <w:tcPr>
            <w:tcW w:w="1812" w:type="dxa"/>
          </w:tcPr>
          <w:p w14:paraId="4F3811F4" w14:textId="77777777" w:rsidR="00A8107E" w:rsidRPr="00B436B2" w:rsidRDefault="00A8107E" w:rsidP="0016578C">
            <w:pPr>
              <w:pStyle w:val="Zwykytekst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B436B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Association</w:t>
            </w:r>
          </w:p>
        </w:tc>
        <w:tc>
          <w:tcPr>
            <w:tcW w:w="1993" w:type="dxa"/>
          </w:tcPr>
          <w:p w14:paraId="351598C1" w14:textId="77777777" w:rsidR="00A8107E" w:rsidRPr="00B436B2" w:rsidRDefault="00A8107E" w:rsidP="0016578C">
            <w:pPr>
              <w:pStyle w:val="Zwykytekst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B436B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ederation</w:t>
            </w:r>
          </w:p>
        </w:tc>
      </w:tr>
      <w:tr w:rsidR="00B436B2" w:rsidRPr="00B436B2" w14:paraId="494A85E2" w14:textId="77777777" w:rsidTr="0016578C">
        <w:tc>
          <w:tcPr>
            <w:tcW w:w="1812" w:type="dxa"/>
          </w:tcPr>
          <w:p w14:paraId="33105397" w14:textId="77777777" w:rsidR="00A8107E" w:rsidRPr="00B436B2" w:rsidRDefault="00A8107E" w:rsidP="0016578C">
            <w:pPr>
              <w:pStyle w:val="Zwykytekst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B436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rpose</w:t>
            </w:r>
          </w:p>
        </w:tc>
        <w:tc>
          <w:tcPr>
            <w:tcW w:w="1812" w:type="dxa"/>
          </w:tcPr>
          <w:p w14:paraId="14639C74" w14:textId="77777777" w:rsidR="00A8107E" w:rsidRPr="00B436B2" w:rsidRDefault="00A8107E" w:rsidP="0016578C">
            <w:pPr>
              <w:pStyle w:val="Zwykytekst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436B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t is a non-governmental organization that operates to achieve the goal set by the founder or the foundation's board. It raises funds to allocate them to a socially important goal.</w:t>
            </w:r>
          </w:p>
        </w:tc>
        <w:tc>
          <w:tcPr>
            <w:tcW w:w="1812" w:type="dxa"/>
          </w:tcPr>
          <w:p w14:paraId="4C75C463" w14:textId="77777777" w:rsidR="00A8107E" w:rsidRPr="00B436B2" w:rsidRDefault="00A8107E" w:rsidP="0016578C">
            <w:pPr>
              <w:pStyle w:val="Zwykytekst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436B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n association is a group of people who want to develop their own interests and achieve goals.</w:t>
            </w:r>
          </w:p>
        </w:tc>
        <w:tc>
          <w:tcPr>
            <w:tcW w:w="1993" w:type="dxa"/>
          </w:tcPr>
          <w:p w14:paraId="5CFBF749" w14:textId="77777777" w:rsidR="00A8107E" w:rsidRPr="00B436B2" w:rsidRDefault="00A8107E" w:rsidP="0016578C">
            <w:pPr>
              <w:pStyle w:val="Zwykytekst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436B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t is a union of associations. It brings together organizations that cooperate for a specific purpose. A foundation can also join a federation.</w:t>
            </w:r>
          </w:p>
        </w:tc>
      </w:tr>
      <w:tr w:rsidR="00B436B2" w:rsidRPr="00B436B2" w14:paraId="2DD1C09E" w14:textId="77777777" w:rsidTr="0016578C">
        <w:tc>
          <w:tcPr>
            <w:tcW w:w="1812" w:type="dxa"/>
          </w:tcPr>
          <w:p w14:paraId="4AFF0B30" w14:textId="77777777" w:rsidR="00A8107E" w:rsidRPr="00B436B2" w:rsidRDefault="00A8107E" w:rsidP="0016578C">
            <w:pPr>
              <w:pStyle w:val="Zwykytekst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B436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stablishment</w:t>
            </w:r>
          </w:p>
        </w:tc>
        <w:tc>
          <w:tcPr>
            <w:tcW w:w="1812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</w:tblGrid>
            <w:tr w:rsidR="00B436B2" w:rsidRPr="00B436B2" w14:paraId="4EBBE7D1" w14:textId="77777777" w:rsidTr="0016578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55D1358" w14:textId="77777777" w:rsidR="00A8107E" w:rsidRPr="00B436B2" w:rsidRDefault="00A8107E" w:rsidP="0016578C">
                  <w:pPr>
                    <w:widowControl/>
                    <w:rPr>
                      <w:i/>
                      <w:iCs/>
                      <w:sz w:val="20"/>
                      <w:szCs w:val="20"/>
                      <w:lang w:val="pl-PL" w:eastAsia="pl-PL"/>
                    </w:rPr>
                  </w:pPr>
                </w:p>
              </w:tc>
            </w:tr>
          </w:tbl>
          <w:p w14:paraId="19B91665" w14:textId="77777777" w:rsidR="00A8107E" w:rsidRPr="00B436B2" w:rsidRDefault="00A8107E" w:rsidP="0016578C">
            <w:pPr>
              <w:widowControl/>
              <w:rPr>
                <w:i/>
                <w:iCs/>
                <w:vanish/>
                <w:sz w:val="20"/>
                <w:szCs w:val="20"/>
                <w:lang w:val="pl-PL" w:eastAsia="pl-PL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79"/>
            </w:tblGrid>
            <w:tr w:rsidR="00B436B2" w:rsidRPr="00B436B2" w14:paraId="56D20F4F" w14:textId="77777777" w:rsidTr="0016578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C9CCF85" w14:textId="77777777" w:rsidR="00A8107E" w:rsidRPr="00B436B2" w:rsidRDefault="00A8107E" w:rsidP="0016578C">
                  <w:pPr>
                    <w:widowControl/>
                    <w:rPr>
                      <w:i/>
                      <w:iCs/>
                      <w:sz w:val="20"/>
                      <w:szCs w:val="20"/>
                      <w:lang w:val="pl-PL" w:eastAsia="pl-PL"/>
                    </w:rPr>
                  </w:pPr>
                  <w:r w:rsidRPr="00B436B2">
                    <w:rPr>
                      <w:i/>
                      <w:iCs/>
                      <w:sz w:val="20"/>
                      <w:szCs w:val="20"/>
                      <w:lang w:val="pl-PL" w:eastAsia="pl-PL"/>
                    </w:rPr>
                    <w:t>Founder</w:t>
                  </w:r>
                </w:p>
              </w:tc>
            </w:tr>
          </w:tbl>
          <w:p w14:paraId="53A23C6A" w14:textId="77777777" w:rsidR="00A8107E" w:rsidRPr="00B436B2" w:rsidRDefault="00A8107E" w:rsidP="0016578C">
            <w:pPr>
              <w:pStyle w:val="Zwykytekst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812" w:type="dxa"/>
          </w:tcPr>
          <w:p w14:paraId="11F48BDF" w14:textId="77777777" w:rsidR="00A8107E" w:rsidRPr="00B436B2" w:rsidRDefault="00A8107E" w:rsidP="0016578C">
            <w:pPr>
              <w:pStyle w:val="Zwykytekst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436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nimum 7 people</w:t>
            </w:r>
          </w:p>
        </w:tc>
        <w:tc>
          <w:tcPr>
            <w:tcW w:w="1993" w:type="dxa"/>
          </w:tcPr>
          <w:p w14:paraId="6DA6A9EC" w14:textId="77777777" w:rsidR="00A8107E" w:rsidRPr="00B436B2" w:rsidRDefault="00A8107E" w:rsidP="0016578C">
            <w:pPr>
              <w:pStyle w:val="Zwykytekst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B436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3 associations</w:t>
            </w:r>
          </w:p>
        </w:tc>
      </w:tr>
      <w:tr w:rsidR="00B436B2" w:rsidRPr="00B436B2" w14:paraId="7E7672F6" w14:textId="77777777" w:rsidTr="0016578C">
        <w:tc>
          <w:tcPr>
            <w:tcW w:w="1812" w:type="dxa"/>
          </w:tcPr>
          <w:p w14:paraId="62D726DE" w14:textId="77777777" w:rsidR="00A8107E" w:rsidRPr="00B436B2" w:rsidRDefault="00A8107E" w:rsidP="0016578C">
            <w:pPr>
              <w:pStyle w:val="Zwykytekst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436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ed for initial funds</w:t>
            </w:r>
          </w:p>
        </w:tc>
        <w:tc>
          <w:tcPr>
            <w:tcW w:w="1812" w:type="dxa"/>
          </w:tcPr>
          <w:p w14:paraId="72FAF8B3" w14:textId="77777777" w:rsidR="00A8107E" w:rsidRPr="00B436B2" w:rsidRDefault="00A8107E" w:rsidP="0016578C">
            <w:pPr>
              <w:pStyle w:val="Zwykytekst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436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n. 220 Euro</w:t>
            </w:r>
          </w:p>
        </w:tc>
        <w:tc>
          <w:tcPr>
            <w:tcW w:w="1812" w:type="dxa"/>
          </w:tcPr>
          <w:p w14:paraId="2123D401" w14:textId="77777777" w:rsidR="00A8107E" w:rsidRPr="00B436B2" w:rsidRDefault="00A8107E" w:rsidP="0016578C">
            <w:pPr>
              <w:pStyle w:val="Zwykytekst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436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1993" w:type="dxa"/>
          </w:tcPr>
          <w:p w14:paraId="7688F045" w14:textId="77777777" w:rsidR="00A8107E" w:rsidRPr="00B436B2" w:rsidRDefault="00A8107E" w:rsidP="0016578C">
            <w:pPr>
              <w:pStyle w:val="Zwykytekst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B436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No</w:t>
            </w:r>
          </w:p>
        </w:tc>
      </w:tr>
      <w:tr w:rsidR="00B436B2" w:rsidRPr="00B436B2" w14:paraId="515F5871" w14:textId="77777777" w:rsidTr="0016578C">
        <w:tc>
          <w:tcPr>
            <w:tcW w:w="1812" w:type="dxa"/>
          </w:tcPr>
          <w:p w14:paraId="212536CA" w14:textId="77777777" w:rsidR="00A8107E" w:rsidRPr="00B436B2" w:rsidRDefault="00A8107E" w:rsidP="0016578C">
            <w:pPr>
              <w:pStyle w:val="Zwykytekst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B436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mbership fees</w:t>
            </w:r>
          </w:p>
        </w:tc>
        <w:tc>
          <w:tcPr>
            <w:tcW w:w="1812" w:type="dxa"/>
          </w:tcPr>
          <w:p w14:paraId="2BB39AC2" w14:textId="77777777" w:rsidR="00A8107E" w:rsidRPr="00B436B2" w:rsidRDefault="00A8107E" w:rsidP="0016578C">
            <w:pPr>
              <w:pStyle w:val="Zwykytekst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436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1812" w:type="dxa"/>
          </w:tcPr>
          <w:p w14:paraId="2444C0DF" w14:textId="77777777" w:rsidR="00A8107E" w:rsidRPr="00B436B2" w:rsidRDefault="00A8107E" w:rsidP="0016578C">
            <w:pPr>
              <w:pStyle w:val="Zwykytekst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436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1993" w:type="dxa"/>
          </w:tcPr>
          <w:p w14:paraId="7CA7EDEB" w14:textId="77777777" w:rsidR="00A8107E" w:rsidRPr="00B436B2" w:rsidRDefault="00A8107E" w:rsidP="0016578C">
            <w:pPr>
              <w:pStyle w:val="Zwykytekst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B436B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Yes</w:t>
            </w:r>
          </w:p>
        </w:tc>
      </w:tr>
      <w:tr w:rsidR="00B436B2" w:rsidRPr="00B436B2" w14:paraId="7AA0F244" w14:textId="77777777" w:rsidTr="0016578C">
        <w:tc>
          <w:tcPr>
            <w:tcW w:w="1812" w:type="dxa"/>
          </w:tcPr>
          <w:p w14:paraId="51D0BB7F" w14:textId="77777777" w:rsidR="00A8107E" w:rsidRPr="00B436B2" w:rsidRDefault="00A8107E" w:rsidP="0016578C">
            <w:pPr>
              <w:pStyle w:val="Zwykytekst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B436B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egal personality (registered in KRS)</w:t>
            </w:r>
          </w:p>
        </w:tc>
        <w:tc>
          <w:tcPr>
            <w:tcW w:w="1812" w:type="dxa"/>
          </w:tcPr>
          <w:p w14:paraId="4FB5C5D0" w14:textId="77777777" w:rsidR="00A8107E" w:rsidRPr="00B436B2" w:rsidRDefault="00A8107E" w:rsidP="0016578C">
            <w:pPr>
              <w:pStyle w:val="Zwykytekst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436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1812" w:type="dxa"/>
          </w:tcPr>
          <w:p w14:paraId="0B728BC4" w14:textId="77777777" w:rsidR="00A8107E" w:rsidRPr="00B436B2" w:rsidRDefault="00A8107E" w:rsidP="0016578C">
            <w:pPr>
              <w:pStyle w:val="Zwykytekst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436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1993" w:type="dxa"/>
          </w:tcPr>
          <w:p w14:paraId="44689174" w14:textId="77777777" w:rsidR="00A8107E" w:rsidRPr="00B436B2" w:rsidRDefault="00A8107E" w:rsidP="0016578C">
            <w:pPr>
              <w:pStyle w:val="Zwykytekst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436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</w:tc>
      </w:tr>
      <w:tr w:rsidR="00B436B2" w:rsidRPr="00B436B2" w14:paraId="3D27022E" w14:textId="77777777" w:rsidTr="0016578C">
        <w:tc>
          <w:tcPr>
            <w:tcW w:w="1812" w:type="dxa"/>
          </w:tcPr>
          <w:p w14:paraId="0B7B26D3" w14:textId="77777777" w:rsidR="00A8107E" w:rsidRPr="00B436B2" w:rsidRDefault="00A8107E" w:rsidP="0016578C">
            <w:pPr>
              <w:pStyle w:val="Zwykytekst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B436B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ossibility to conduct business activities</w:t>
            </w:r>
          </w:p>
        </w:tc>
        <w:tc>
          <w:tcPr>
            <w:tcW w:w="1812" w:type="dxa"/>
          </w:tcPr>
          <w:p w14:paraId="0E8D138B" w14:textId="77777777" w:rsidR="00A8107E" w:rsidRPr="00B436B2" w:rsidRDefault="00A8107E" w:rsidP="0016578C">
            <w:pPr>
              <w:pStyle w:val="Zwykytekst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436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1812" w:type="dxa"/>
          </w:tcPr>
          <w:p w14:paraId="55337963" w14:textId="77777777" w:rsidR="00A8107E" w:rsidRPr="00B436B2" w:rsidRDefault="00A8107E" w:rsidP="0016578C">
            <w:pPr>
              <w:pStyle w:val="Zwykytekst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436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1993" w:type="dxa"/>
          </w:tcPr>
          <w:p w14:paraId="32C4A627" w14:textId="77777777" w:rsidR="00A8107E" w:rsidRPr="00B436B2" w:rsidRDefault="00A8107E" w:rsidP="0016578C">
            <w:pPr>
              <w:pStyle w:val="Zwykytekst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436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</w:tc>
      </w:tr>
    </w:tbl>
    <w:p w14:paraId="16FFE40F" w14:textId="77777777" w:rsidR="00B14F7F" w:rsidRDefault="00B14F7F"/>
    <w:sectPr w:rsidR="00B14F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E63"/>
    <w:rsid w:val="00643F43"/>
    <w:rsid w:val="00A42652"/>
    <w:rsid w:val="00A8107E"/>
    <w:rsid w:val="00B14F7F"/>
    <w:rsid w:val="00B436B2"/>
    <w:rsid w:val="00DB3E63"/>
    <w:rsid w:val="00FA7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848DBB"/>
  <w15:chartTrackingRefBased/>
  <w15:docId w15:val="{7EB7360B-96CA-4000-A138-1AD81C85B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8107E"/>
    <w:pPr>
      <w:widowControl w:val="0"/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DB3E63"/>
    <w:pPr>
      <w:keepNext/>
      <w:keepLines/>
      <w:widowControl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l-PL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DB3E63"/>
    <w:pPr>
      <w:keepNext/>
      <w:keepLines/>
      <w:widowControl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l-PL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DB3E63"/>
    <w:pPr>
      <w:keepNext/>
      <w:keepLines/>
      <w:widowControl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l-PL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DB3E63"/>
    <w:pPr>
      <w:keepNext/>
      <w:keepLines/>
      <w:widowControl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pl-PL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DB3E63"/>
    <w:pPr>
      <w:keepNext/>
      <w:keepLines/>
      <w:widowControl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pl-PL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DB3E63"/>
    <w:pPr>
      <w:keepNext/>
      <w:keepLines/>
      <w:widowControl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pl-PL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DB3E63"/>
    <w:pPr>
      <w:keepNext/>
      <w:keepLines/>
      <w:widowControl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pl-PL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DB3E63"/>
    <w:pPr>
      <w:keepNext/>
      <w:keepLines/>
      <w:widowControl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pl-PL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DB3E63"/>
    <w:pPr>
      <w:keepNext/>
      <w:keepLines/>
      <w:widowControl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pl-PL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DB3E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DB3E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DB3E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DB3E63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DB3E63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DB3E63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DB3E63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DB3E63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DB3E63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DB3E63"/>
    <w:pPr>
      <w:widowControl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l-PL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DB3E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DB3E63"/>
    <w:pPr>
      <w:widowControl/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l-PL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DB3E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DB3E63"/>
    <w:pPr>
      <w:widowControl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pl-PL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DB3E63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DB3E63"/>
    <w:pPr>
      <w:widowControl/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pl-PL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DB3E63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DB3E63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pl-PL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DB3E63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DB3E63"/>
    <w:rPr>
      <w:b/>
      <w:bCs/>
      <w:smallCaps/>
      <w:color w:val="0F4761" w:themeColor="accent1" w:themeShade="BF"/>
      <w:spacing w:val="5"/>
    </w:rPr>
  </w:style>
  <w:style w:type="paragraph" w:styleId="Zwykytekst">
    <w:name w:val="Plain Text"/>
    <w:basedOn w:val="Normalny"/>
    <w:link w:val="ZwykytekstZnak"/>
    <w:uiPriority w:val="99"/>
    <w:unhideWhenUsed/>
    <w:rsid w:val="00A8107E"/>
    <w:pPr>
      <w:widowControl/>
    </w:pPr>
    <w:rPr>
      <w:rFonts w:ascii="Calibri" w:eastAsiaTheme="minorHAnsi" w:hAnsi="Calibri" w:cstheme="minorBidi"/>
      <w:sz w:val="22"/>
      <w:szCs w:val="21"/>
      <w:lang w:val="pl-PL"/>
    </w:rPr>
  </w:style>
  <w:style w:type="character" w:customStyle="1" w:styleId="ZwykytekstZnak">
    <w:name w:val="Zwykły tekst Znak"/>
    <w:basedOn w:val="Domylnaczcionkaakapitu"/>
    <w:link w:val="Zwykytekst"/>
    <w:uiPriority w:val="99"/>
    <w:rsid w:val="00A8107E"/>
    <w:rPr>
      <w:rFonts w:ascii="Calibri" w:hAnsi="Calibri"/>
      <w:kern w:val="0"/>
      <w:szCs w:val="21"/>
      <w14:ligatures w14:val="none"/>
    </w:rPr>
  </w:style>
  <w:style w:type="table" w:styleId="Tabela-Siatka">
    <w:name w:val="Table Grid"/>
    <w:basedOn w:val="Standardowy"/>
    <w:uiPriority w:val="39"/>
    <w:rsid w:val="00A810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73</Characters>
  <Application>Microsoft Office Word</Application>
  <DocSecurity>0</DocSecurity>
  <Lines>5</Lines>
  <Paragraphs>1</Paragraphs>
  <ScaleCrop>false</ScaleCrop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Makowska</dc:creator>
  <cp:keywords/>
  <dc:description/>
  <cp:lastModifiedBy>Marta Makowska</cp:lastModifiedBy>
  <cp:revision>3</cp:revision>
  <dcterms:created xsi:type="dcterms:W3CDTF">2024-06-08T18:40:00Z</dcterms:created>
  <dcterms:modified xsi:type="dcterms:W3CDTF">2024-09-03T06:25:00Z</dcterms:modified>
</cp:coreProperties>
</file>